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14875" w14:textId="77777777" w:rsidR="00FA5F2C" w:rsidRPr="0048442B" w:rsidRDefault="00FA5F2C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 w:rsidRPr="0048442B">
        <w:rPr>
          <w:rFonts w:ascii="Times New Roman" w:hAnsi="Times New Roman" w:cs="Times New Roman"/>
          <w:b/>
          <w:bCs/>
          <w:color w:val="00B0F0"/>
          <w:sz w:val="24"/>
          <w:szCs w:val="24"/>
        </w:rPr>
        <w:t xml:space="preserve">Supplementary table  </w:t>
      </w:r>
    </w:p>
    <w:p w14:paraId="5FC659C9" w14:textId="43AA03D1" w:rsidR="00E71508" w:rsidRPr="0048442B" w:rsidRDefault="00FA5F2C" w:rsidP="008272D6">
      <w:pPr>
        <w:spacing w:afterLines="50" w:after="156"/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 w:rsidRPr="0048442B">
        <w:rPr>
          <w:rFonts w:ascii="Times New Roman" w:hAnsi="Times New Roman" w:cs="Times New Roman"/>
          <w:b/>
          <w:bCs/>
          <w:color w:val="00B0F0"/>
          <w:sz w:val="24"/>
          <w:szCs w:val="24"/>
        </w:rPr>
        <w:t>The settings of dummy variables in binary logistic regression</w:t>
      </w:r>
    </w:p>
    <w:tbl>
      <w:tblPr>
        <w:tblStyle w:val="af2"/>
        <w:tblW w:w="9215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268"/>
        <w:gridCol w:w="3969"/>
      </w:tblGrid>
      <w:tr w:rsidR="0048442B" w:rsidRPr="0048442B" w14:paraId="44C3B8CA" w14:textId="77777777" w:rsidTr="008272D6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6A08FF1D" w14:textId="088CEDCC" w:rsidR="00FA5F2C" w:rsidRPr="0048442B" w:rsidRDefault="00C1679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pacing w:val="8"/>
                <w:kern w:val="0"/>
                <w:sz w:val="20"/>
                <w:szCs w:val="20"/>
              </w:rPr>
              <w:t>I</w:t>
            </w:r>
            <w:r w:rsidR="00FA5F2C" w:rsidRPr="0048442B">
              <w:rPr>
                <w:rFonts w:ascii="Times New Roman" w:eastAsia="宋体" w:hAnsi="Times New Roman" w:cs="Times New Roman"/>
                <w:color w:val="00B0F0"/>
                <w:spacing w:val="8"/>
                <w:kern w:val="0"/>
                <w:sz w:val="20"/>
                <w:szCs w:val="20"/>
              </w:rPr>
              <w:t>ndependent vari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2FF3F1" w14:textId="79D27C82" w:rsidR="00FA5F2C" w:rsidRPr="0048442B" w:rsidRDefault="00C1679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pacing w:val="8"/>
                <w:kern w:val="0"/>
                <w:sz w:val="20"/>
                <w:szCs w:val="20"/>
              </w:rPr>
              <w:t>C</w:t>
            </w:r>
            <w:r w:rsidR="00FA5F2C" w:rsidRPr="0048442B">
              <w:rPr>
                <w:rFonts w:ascii="Times New Roman" w:eastAsia="宋体" w:hAnsi="Times New Roman" w:cs="Times New Roman"/>
                <w:color w:val="00B0F0"/>
                <w:spacing w:val="8"/>
                <w:kern w:val="0"/>
                <w:sz w:val="20"/>
                <w:szCs w:val="20"/>
              </w:rPr>
              <w:t>ontrol group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8AE60C9" w14:textId="31AA7383" w:rsidR="00FA5F2C" w:rsidRPr="0048442B" w:rsidRDefault="00C1679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pacing w:val="8"/>
                <w:kern w:val="0"/>
                <w:sz w:val="20"/>
                <w:szCs w:val="20"/>
              </w:rPr>
              <w:t>D</w:t>
            </w:r>
            <w:r w:rsidR="00FA5F2C" w:rsidRPr="0048442B">
              <w:rPr>
                <w:rFonts w:ascii="Times New Roman" w:eastAsia="宋体" w:hAnsi="Times New Roman" w:cs="Times New Roman"/>
                <w:color w:val="00B0F0"/>
                <w:spacing w:val="8"/>
                <w:kern w:val="0"/>
                <w:sz w:val="20"/>
                <w:szCs w:val="20"/>
              </w:rPr>
              <w:t>ummy variable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spacing w:val="8"/>
                <w:kern w:val="0"/>
                <w:sz w:val="20"/>
                <w:szCs w:val="20"/>
              </w:rPr>
              <w:t>s</w:t>
            </w:r>
          </w:p>
        </w:tc>
      </w:tr>
      <w:tr w:rsidR="0048442B" w:rsidRPr="0048442B" w14:paraId="2510CC61" w14:textId="77777777" w:rsidTr="008272D6">
        <w:tc>
          <w:tcPr>
            <w:tcW w:w="2978" w:type="dxa"/>
            <w:tcBorders>
              <w:top w:val="single" w:sz="4" w:space="0" w:color="auto"/>
              <w:bottom w:val="nil"/>
            </w:tcBorders>
            <w:vAlign w:val="center"/>
          </w:tcPr>
          <w:p w14:paraId="2394F8F2" w14:textId="41AB16A9" w:rsidR="00FA5F2C" w:rsidRPr="0048442B" w:rsidRDefault="007D3CA5" w:rsidP="00C1679D">
            <w:pPr>
              <w:jc w:val="left"/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The epidemic perio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51F3468" w14:textId="15BB9533" w:rsidR="00FA5F2C" w:rsidRPr="0048442B" w:rsidRDefault="007D3CA5" w:rsidP="00C1679D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The first epidemic period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392A411D" w14:textId="13FE16C1" w:rsidR="00FA5F2C" w:rsidRPr="0048442B" w:rsidRDefault="007D3CA5" w:rsidP="00C1679D">
            <w:pPr>
              <w:widowControl/>
              <w:jc w:val="left"/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 xml:space="preserve">The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second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 xml:space="preserve"> epidemic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 xml:space="preserve"> period</w:t>
            </w:r>
          </w:p>
        </w:tc>
      </w:tr>
      <w:tr w:rsidR="0048442B" w:rsidRPr="0048442B" w14:paraId="395B9550" w14:textId="77777777" w:rsidTr="008272D6">
        <w:tc>
          <w:tcPr>
            <w:tcW w:w="2978" w:type="dxa"/>
            <w:tcBorders>
              <w:top w:val="nil"/>
            </w:tcBorders>
            <w:vAlign w:val="center"/>
          </w:tcPr>
          <w:p w14:paraId="107D6CB9" w14:textId="31566FAE" w:rsidR="00FA5F2C" w:rsidRPr="0048442B" w:rsidRDefault="007D3CA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Gender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6C0B3A0" w14:textId="15DF7A2A" w:rsidR="00FA5F2C" w:rsidRPr="0048442B" w:rsidRDefault="007D3CA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Male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19B7C05E" w14:textId="4340B917" w:rsidR="007D3CA5" w:rsidRPr="0048442B" w:rsidRDefault="007D3CA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F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emale</w:t>
            </w:r>
          </w:p>
        </w:tc>
      </w:tr>
      <w:tr w:rsidR="0048442B" w:rsidRPr="0048442B" w14:paraId="567247E3" w14:textId="77777777" w:rsidTr="008272D6">
        <w:tc>
          <w:tcPr>
            <w:tcW w:w="2978" w:type="dxa"/>
            <w:vAlign w:val="center"/>
          </w:tcPr>
          <w:p w14:paraId="097BFCA0" w14:textId="59A0BABB" w:rsidR="00FA5F2C" w:rsidRPr="0048442B" w:rsidRDefault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Age</w:t>
            </w:r>
          </w:p>
        </w:tc>
        <w:tc>
          <w:tcPr>
            <w:tcW w:w="2268" w:type="dxa"/>
            <w:vAlign w:val="center"/>
          </w:tcPr>
          <w:p w14:paraId="74974270" w14:textId="4E28D24E" w:rsidR="00FA5F2C" w:rsidRPr="0048442B" w:rsidRDefault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&lt;6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岁</w:t>
            </w:r>
          </w:p>
        </w:tc>
        <w:tc>
          <w:tcPr>
            <w:tcW w:w="3969" w:type="dxa"/>
            <w:vAlign w:val="center"/>
          </w:tcPr>
          <w:p w14:paraId="69DCCB5B" w14:textId="4C0AA37C" w:rsidR="00FA5F2C" w:rsidRPr="0048442B" w:rsidRDefault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≥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6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岁</w:t>
            </w:r>
          </w:p>
        </w:tc>
      </w:tr>
      <w:tr w:rsidR="0048442B" w:rsidRPr="0048442B" w14:paraId="4DFA3A61" w14:textId="77777777" w:rsidTr="008272D6">
        <w:tc>
          <w:tcPr>
            <w:tcW w:w="2978" w:type="dxa"/>
            <w:vAlign w:val="center"/>
          </w:tcPr>
          <w:p w14:paraId="793CA388" w14:textId="1FBADA1B" w:rsidR="00FA5F2C" w:rsidRPr="0048442B" w:rsidRDefault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S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moking</w:t>
            </w:r>
          </w:p>
        </w:tc>
        <w:tc>
          <w:tcPr>
            <w:tcW w:w="2268" w:type="dxa"/>
            <w:vAlign w:val="center"/>
          </w:tcPr>
          <w:p w14:paraId="265A90F8" w14:textId="01A1C502" w:rsidR="00FA5F2C" w:rsidRPr="0048442B" w:rsidRDefault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7B78379B" w14:textId="034570EC" w:rsidR="00FA5F2C" w:rsidRPr="0048442B" w:rsidRDefault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5DD862A1" w14:textId="77777777" w:rsidTr="008272D6">
        <w:tc>
          <w:tcPr>
            <w:tcW w:w="2978" w:type="dxa"/>
            <w:vAlign w:val="center"/>
          </w:tcPr>
          <w:p w14:paraId="139E8BDC" w14:textId="653BA048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Alcohol</w:t>
            </w:r>
          </w:p>
        </w:tc>
        <w:tc>
          <w:tcPr>
            <w:tcW w:w="2268" w:type="dxa"/>
            <w:vAlign w:val="center"/>
          </w:tcPr>
          <w:p w14:paraId="44682A9F" w14:textId="25090F89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6B37FC56" w14:textId="67A5CAA4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CAE4CAC" w14:textId="77777777" w:rsidTr="008272D6">
        <w:tc>
          <w:tcPr>
            <w:tcW w:w="2978" w:type="dxa"/>
            <w:vAlign w:val="center"/>
          </w:tcPr>
          <w:p w14:paraId="514CB033" w14:textId="4B884FDE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W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ith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c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oronary heart disease</w:t>
            </w:r>
          </w:p>
        </w:tc>
        <w:tc>
          <w:tcPr>
            <w:tcW w:w="2268" w:type="dxa"/>
            <w:vAlign w:val="center"/>
          </w:tcPr>
          <w:p w14:paraId="06107C15" w14:textId="5E5BE78B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4174E627" w14:textId="06CEA3E7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57C58BB1" w14:textId="77777777" w:rsidTr="008272D6">
        <w:tc>
          <w:tcPr>
            <w:tcW w:w="2978" w:type="dxa"/>
            <w:vAlign w:val="center"/>
          </w:tcPr>
          <w:p w14:paraId="05C0288C" w14:textId="4D75E842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d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iabetes</w:t>
            </w:r>
          </w:p>
        </w:tc>
        <w:tc>
          <w:tcPr>
            <w:tcW w:w="2268" w:type="dxa"/>
            <w:vAlign w:val="center"/>
          </w:tcPr>
          <w:p w14:paraId="37E02FF8" w14:textId="407297AE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2E9CFDE8" w14:textId="0731C1FC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1A86984" w14:textId="77777777" w:rsidTr="008272D6">
        <w:tc>
          <w:tcPr>
            <w:tcW w:w="2978" w:type="dxa"/>
            <w:vAlign w:val="center"/>
          </w:tcPr>
          <w:p w14:paraId="508CDA0B" w14:textId="241A671A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c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erebrovascular disease</w:t>
            </w:r>
          </w:p>
        </w:tc>
        <w:tc>
          <w:tcPr>
            <w:tcW w:w="2268" w:type="dxa"/>
            <w:vAlign w:val="center"/>
          </w:tcPr>
          <w:p w14:paraId="4695C28B" w14:textId="1AEB96DF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7A553392" w14:textId="5B07B6F0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5430A8A9" w14:textId="77777777" w:rsidTr="008272D6">
        <w:tc>
          <w:tcPr>
            <w:tcW w:w="2978" w:type="dxa"/>
            <w:vAlign w:val="center"/>
          </w:tcPr>
          <w:p w14:paraId="24E4C200" w14:textId="6D14EE8F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c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hronic renal insufficiency</w:t>
            </w:r>
          </w:p>
        </w:tc>
        <w:tc>
          <w:tcPr>
            <w:tcW w:w="2268" w:type="dxa"/>
            <w:vAlign w:val="center"/>
          </w:tcPr>
          <w:p w14:paraId="76F333B1" w14:textId="5201EB6E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6B130841" w14:textId="2EB1B76D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288F0D8E" w14:textId="77777777" w:rsidTr="008272D6">
        <w:tc>
          <w:tcPr>
            <w:tcW w:w="2978" w:type="dxa"/>
            <w:vAlign w:val="center"/>
          </w:tcPr>
          <w:p w14:paraId="69C34FC2" w14:textId="4C788C1B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m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alignancy</w:t>
            </w:r>
          </w:p>
        </w:tc>
        <w:tc>
          <w:tcPr>
            <w:tcW w:w="2268" w:type="dxa"/>
            <w:vAlign w:val="center"/>
          </w:tcPr>
          <w:p w14:paraId="04D7A2B1" w14:textId="72D6899E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5F891247" w14:textId="2B6A5501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A0E2E1B" w14:textId="77777777" w:rsidTr="008272D6">
        <w:tc>
          <w:tcPr>
            <w:tcW w:w="2978" w:type="dxa"/>
            <w:vAlign w:val="center"/>
          </w:tcPr>
          <w:p w14:paraId="1307B94F" w14:textId="141B05EF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h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yperlipidemia</w:t>
            </w:r>
          </w:p>
        </w:tc>
        <w:tc>
          <w:tcPr>
            <w:tcW w:w="2268" w:type="dxa"/>
            <w:vAlign w:val="center"/>
          </w:tcPr>
          <w:p w14:paraId="2A5CD26F" w14:textId="294BE2B4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4601B1C8" w14:textId="5F44D6F9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686C2B55" w14:textId="77777777" w:rsidTr="008272D6">
        <w:tc>
          <w:tcPr>
            <w:tcW w:w="2978" w:type="dxa"/>
            <w:vAlign w:val="center"/>
          </w:tcPr>
          <w:p w14:paraId="1D0BA398" w14:textId="2A6F386F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COPD</w:t>
            </w:r>
          </w:p>
        </w:tc>
        <w:tc>
          <w:tcPr>
            <w:tcW w:w="2268" w:type="dxa"/>
            <w:vAlign w:val="center"/>
          </w:tcPr>
          <w:p w14:paraId="628FB344" w14:textId="6EF80883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3DDD289F" w14:textId="3C6B85AC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E69C5DF" w14:textId="77777777" w:rsidTr="008272D6">
        <w:tc>
          <w:tcPr>
            <w:tcW w:w="2978" w:type="dxa"/>
            <w:vAlign w:val="center"/>
          </w:tcPr>
          <w:p w14:paraId="18C75856" w14:textId="6A4DF944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s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enile dementia</w:t>
            </w:r>
          </w:p>
        </w:tc>
        <w:tc>
          <w:tcPr>
            <w:tcW w:w="2268" w:type="dxa"/>
            <w:vAlign w:val="center"/>
          </w:tcPr>
          <w:p w14:paraId="3294A9C5" w14:textId="03F3E989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0C41ABD5" w14:textId="3F52DC46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2625700D" w14:textId="77777777" w:rsidTr="008272D6">
        <w:tc>
          <w:tcPr>
            <w:tcW w:w="2978" w:type="dxa"/>
            <w:vAlign w:val="center"/>
          </w:tcPr>
          <w:p w14:paraId="4AD8DE64" w14:textId="11341726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sz w:val="20"/>
                <w:szCs w:val="20"/>
              </w:rPr>
              <w:t>With b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ronchiectasis</w:t>
            </w:r>
          </w:p>
        </w:tc>
        <w:tc>
          <w:tcPr>
            <w:tcW w:w="2268" w:type="dxa"/>
            <w:vAlign w:val="center"/>
          </w:tcPr>
          <w:p w14:paraId="7CD88F1F" w14:textId="68D94969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o</w:t>
            </w:r>
          </w:p>
        </w:tc>
        <w:tc>
          <w:tcPr>
            <w:tcW w:w="3969" w:type="dxa"/>
            <w:vAlign w:val="center"/>
          </w:tcPr>
          <w:p w14:paraId="1AF78E93" w14:textId="72E23521" w:rsidR="001D087C" w:rsidRPr="0048442B" w:rsidRDefault="001D087C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253D6E5" w14:textId="77777777" w:rsidTr="008272D6">
        <w:tc>
          <w:tcPr>
            <w:tcW w:w="2978" w:type="dxa"/>
            <w:vMerge w:val="restart"/>
            <w:vAlign w:val="center"/>
          </w:tcPr>
          <w:p w14:paraId="0548639D" w14:textId="4E687C03" w:rsidR="00A13BF9" w:rsidRPr="0048442B" w:rsidRDefault="00A13BF9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Number of comorbidities</w:t>
            </w:r>
          </w:p>
        </w:tc>
        <w:tc>
          <w:tcPr>
            <w:tcW w:w="2268" w:type="dxa"/>
            <w:vMerge w:val="restart"/>
            <w:vAlign w:val="center"/>
          </w:tcPr>
          <w:p w14:paraId="45223D0D" w14:textId="47BD74C8" w:rsidR="00A13BF9" w:rsidRPr="0048442B" w:rsidRDefault="00A13BF9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zero</w:t>
            </w:r>
          </w:p>
        </w:tc>
        <w:tc>
          <w:tcPr>
            <w:tcW w:w="3969" w:type="dxa"/>
            <w:vAlign w:val="center"/>
          </w:tcPr>
          <w:p w14:paraId="4D8CEC58" w14:textId="65B2D2FD" w:rsidR="00A13BF9" w:rsidRPr="0048442B" w:rsidRDefault="00A13BF9" w:rsidP="001D087C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O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ne</w:t>
            </w:r>
          </w:p>
        </w:tc>
      </w:tr>
      <w:tr w:rsidR="0048442B" w:rsidRPr="0048442B" w14:paraId="5BEEE5D3" w14:textId="77777777" w:rsidTr="008272D6">
        <w:tc>
          <w:tcPr>
            <w:tcW w:w="2978" w:type="dxa"/>
            <w:vMerge/>
            <w:vAlign w:val="center"/>
          </w:tcPr>
          <w:p w14:paraId="5567CA62" w14:textId="77777777" w:rsidR="00A13BF9" w:rsidRPr="0048442B" w:rsidRDefault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09CBFE7A" w14:textId="77777777" w:rsidR="00A13BF9" w:rsidRPr="0048442B" w:rsidRDefault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1EE3EDF" w14:textId="31B966FC" w:rsidR="00A13BF9" w:rsidRPr="0048442B" w:rsidRDefault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T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wo</w:t>
            </w:r>
          </w:p>
        </w:tc>
      </w:tr>
      <w:tr w:rsidR="0048442B" w:rsidRPr="0048442B" w14:paraId="4FA68D88" w14:textId="77777777" w:rsidTr="008272D6">
        <w:tc>
          <w:tcPr>
            <w:tcW w:w="2978" w:type="dxa"/>
            <w:vMerge/>
            <w:vAlign w:val="center"/>
          </w:tcPr>
          <w:p w14:paraId="76F3B062" w14:textId="77777777" w:rsidR="00A13BF9" w:rsidRPr="0048442B" w:rsidRDefault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DC28C8B" w14:textId="77777777" w:rsidR="00A13BF9" w:rsidRPr="0048442B" w:rsidRDefault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2B96B4E5" w14:textId="309DF8E8" w:rsidR="00A13BF9" w:rsidRPr="0048442B" w:rsidRDefault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T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hree or more</w:t>
            </w:r>
          </w:p>
        </w:tc>
      </w:tr>
      <w:tr w:rsidR="0048442B" w:rsidRPr="0048442B" w14:paraId="4B4A78D9" w14:textId="77777777" w:rsidTr="008272D6">
        <w:tc>
          <w:tcPr>
            <w:tcW w:w="2978" w:type="dxa"/>
            <w:vMerge w:val="restart"/>
            <w:vAlign w:val="center"/>
          </w:tcPr>
          <w:p w14:paraId="43907A2A" w14:textId="52608288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2268" w:type="dxa"/>
            <w:vMerge w:val="restart"/>
            <w:vAlign w:val="center"/>
          </w:tcPr>
          <w:p w14:paraId="18AB7C58" w14:textId="5587EE95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0mg/L</w:t>
            </w:r>
          </w:p>
        </w:tc>
        <w:tc>
          <w:tcPr>
            <w:tcW w:w="3969" w:type="dxa"/>
            <w:vAlign w:val="center"/>
          </w:tcPr>
          <w:p w14:paraId="05CE02B4" w14:textId="0BCFED17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0 mg/L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RP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5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mg/L</w:t>
            </w:r>
          </w:p>
        </w:tc>
      </w:tr>
      <w:tr w:rsidR="0048442B" w:rsidRPr="0048442B" w14:paraId="58FF9B80" w14:textId="77777777" w:rsidTr="008272D6">
        <w:tc>
          <w:tcPr>
            <w:tcW w:w="2978" w:type="dxa"/>
            <w:vMerge/>
            <w:vAlign w:val="center"/>
          </w:tcPr>
          <w:p w14:paraId="030B0549" w14:textId="77777777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58D67CF0" w14:textId="77777777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783DE9A" w14:textId="517B7D7A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50 mg/L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RP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mg/L</w:t>
            </w:r>
          </w:p>
        </w:tc>
      </w:tr>
      <w:tr w:rsidR="0048442B" w:rsidRPr="0048442B" w14:paraId="7DC87BE0" w14:textId="77777777" w:rsidTr="008272D6">
        <w:tc>
          <w:tcPr>
            <w:tcW w:w="2978" w:type="dxa"/>
            <w:vMerge/>
            <w:vAlign w:val="center"/>
          </w:tcPr>
          <w:p w14:paraId="60FD6A5E" w14:textId="77777777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4E6956D" w14:textId="77777777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CFF6B69" w14:textId="1ABC9606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00 mg/L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RP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2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mg/L</w:t>
            </w:r>
          </w:p>
        </w:tc>
      </w:tr>
      <w:tr w:rsidR="0048442B" w:rsidRPr="0048442B" w14:paraId="73E76E4F" w14:textId="77777777" w:rsidTr="008272D6">
        <w:tc>
          <w:tcPr>
            <w:tcW w:w="2978" w:type="dxa"/>
            <w:vMerge/>
            <w:vAlign w:val="center"/>
          </w:tcPr>
          <w:p w14:paraId="0F452D53" w14:textId="77777777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6BE880D2" w14:textId="77777777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1A2F6EB" w14:textId="7E87C1FB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RP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&gt;200 mg/L</w:t>
            </w:r>
          </w:p>
        </w:tc>
      </w:tr>
      <w:tr w:rsidR="0048442B" w:rsidRPr="0048442B" w14:paraId="7CC78F22" w14:textId="77777777" w:rsidTr="008272D6">
        <w:tc>
          <w:tcPr>
            <w:tcW w:w="2978" w:type="dxa"/>
            <w:vAlign w:val="center"/>
          </w:tcPr>
          <w:p w14:paraId="107FBDD8" w14:textId="2AB01E29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RP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0FA2C5BD" w14:textId="2BD0307D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728894F6" w14:textId="775D6C34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0F94BA38" w14:textId="77777777" w:rsidTr="008272D6">
        <w:tc>
          <w:tcPr>
            <w:tcW w:w="2978" w:type="dxa"/>
            <w:vMerge w:val="restart"/>
            <w:vAlign w:val="center"/>
          </w:tcPr>
          <w:p w14:paraId="0ECB0F9A" w14:textId="16402BF9" w:rsidR="002C2A58" w:rsidRPr="0048442B" w:rsidRDefault="002C2A58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CT (ng/ml)</w:t>
            </w:r>
          </w:p>
        </w:tc>
        <w:tc>
          <w:tcPr>
            <w:tcW w:w="2268" w:type="dxa"/>
            <w:vMerge w:val="restart"/>
            <w:vAlign w:val="center"/>
          </w:tcPr>
          <w:p w14:paraId="1F22515A" w14:textId="66181C7D" w:rsidR="002C2A58" w:rsidRPr="0048442B" w:rsidRDefault="002C2A58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5ng/ml</w:t>
            </w:r>
          </w:p>
        </w:tc>
        <w:tc>
          <w:tcPr>
            <w:tcW w:w="3969" w:type="dxa"/>
            <w:vAlign w:val="center"/>
          </w:tcPr>
          <w:p w14:paraId="0297AB56" w14:textId="19C18E15" w:rsidR="002C2A58" w:rsidRPr="0048442B" w:rsidRDefault="002C2A58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5 ng/ml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CT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2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7DA43940" w14:textId="77777777" w:rsidTr="008272D6">
        <w:tc>
          <w:tcPr>
            <w:tcW w:w="2978" w:type="dxa"/>
            <w:vMerge/>
            <w:vAlign w:val="center"/>
          </w:tcPr>
          <w:p w14:paraId="4833A56F" w14:textId="77777777" w:rsidR="002C2A58" w:rsidRPr="0048442B" w:rsidRDefault="002C2A58" w:rsidP="00A13BF9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005E61EE" w14:textId="77777777" w:rsidR="002C2A58" w:rsidRPr="0048442B" w:rsidRDefault="002C2A58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FDF8954" w14:textId="1B2CDEA4" w:rsidR="002C2A58" w:rsidRPr="0048442B" w:rsidRDefault="002C2A58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.0ng/ml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CT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0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61F6D008" w14:textId="77777777" w:rsidTr="008272D6">
        <w:tc>
          <w:tcPr>
            <w:tcW w:w="2978" w:type="dxa"/>
            <w:vMerge/>
            <w:vAlign w:val="center"/>
          </w:tcPr>
          <w:p w14:paraId="561C1AA7" w14:textId="77777777" w:rsidR="002C2A58" w:rsidRPr="0048442B" w:rsidRDefault="002C2A58" w:rsidP="00A13BF9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0F376910" w14:textId="77777777" w:rsidR="002C2A58" w:rsidRPr="0048442B" w:rsidRDefault="002C2A58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BC64FF8" w14:textId="6062AC71" w:rsidR="002C2A58" w:rsidRPr="0048442B" w:rsidRDefault="002C2A58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C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gt;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4CFD287D" w14:textId="77777777" w:rsidTr="008272D6">
        <w:tc>
          <w:tcPr>
            <w:tcW w:w="2978" w:type="dxa"/>
            <w:vAlign w:val="center"/>
          </w:tcPr>
          <w:p w14:paraId="57B89DC2" w14:textId="4181CE8E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C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6088FAC9" w14:textId="296773E8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0209CCA9" w14:textId="00D653BE" w:rsidR="00A13BF9" w:rsidRPr="0048442B" w:rsidRDefault="00A13BF9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6F594DE" w14:textId="77777777" w:rsidTr="008272D6">
        <w:tc>
          <w:tcPr>
            <w:tcW w:w="2978" w:type="dxa"/>
            <w:vMerge w:val="restart"/>
            <w:vAlign w:val="center"/>
          </w:tcPr>
          <w:p w14:paraId="27072CFD" w14:textId="59DF6F1A" w:rsidR="002F22EA" w:rsidRPr="0048442B" w:rsidRDefault="002F22EA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IL-6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（</w:t>
            </w: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/ml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）</w:t>
            </w:r>
          </w:p>
        </w:tc>
        <w:tc>
          <w:tcPr>
            <w:tcW w:w="2268" w:type="dxa"/>
            <w:vMerge w:val="restart"/>
            <w:vAlign w:val="center"/>
          </w:tcPr>
          <w:p w14:paraId="5955ADC4" w14:textId="4046B56D" w:rsidR="002F22EA" w:rsidRPr="0048442B" w:rsidRDefault="002F22EA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7.0pg/ml</w:t>
            </w:r>
          </w:p>
        </w:tc>
        <w:tc>
          <w:tcPr>
            <w:tcW w:w="3969" w:type="dxa"/>
            <w:vAlign w:val="center"/>
          </w:tcPr>
          <w:p w14:paraId="46F81976" w14:textId="435D68C8" w:rsidR="002F22EA" w:rsidRPr="0048442B" w:rsidRDefault="002F22EA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7.0pg/ml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IL-6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50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ml</w:t>
            </w:r>
          </w:p>
        </w:tc>
      </w:tr>
      <w:tr w:rsidR="0048442B" w:rsidRPr="0048442B" w14:paraId="0762CC26" w14:textId="77777777" w:rsidTr="008272D6">
        <w:tc>
          <w:tcPr>
            <w:tcW w:w="2978" w:type="dxa"/>
            <w:vMerge/>
            <w:vAlign w:val="center"/>
          </w:tcPr>
          <w:p w14:paraId="5111F86C" w14:textId="77777777" w:rsidR="002F22EA" w:rsidRPr="0048442B" w:rsidRDefault="002F22EA" w:rsidP="00A13BF9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9742190" w14:textId="77777777" w:rsidR="002F22EA" w:rsidRPr="0048442B" w:rsidRDefault="002F22EA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73856B2" w14:textId="172FAD0A" w:rsidR="002F22EA" w:rsidRPr="0048442B" w:rsidRDefault="002F22EA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50.0pg/ml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IL-6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500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ml</w:t>
            </w:r>
          </w:p>
        </w:tc>
      </w:tr>
      <w:tr w:rsidR="0048442B" w:rsidRPr="0048442B" w14:paraId="249D8C2B" w14:textId="77777777" w:rsidTr="008272D6">
        <w:tc>
          <w:tcPr>
            <w:tcW w:w="2978" w:type="dxa"/>
            <w:vMerge/>
            <w:vAlign w:val="center"/>
          </w:tcPr>
          <w:p w14:paraId="71BF5285" w14:textId="77777777" w:rsidR="002F22EA" w:rsidRPr="0048442B" w:rsidRDefault="002F22EA" w:rsidP="00A13BF9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53CDAEED" w14:textId="77777777" w:rsidR="002F22EA" w:rsidRPr="0048442B" w:rsidRDefault="002F22EA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4BCA89F" w14:textId="439D3456" w:rsidR="002F22EA" w:rsidRPr="0048442B" w:rsidRDefault="002F22EA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IL-6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gt;500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ml</w:t>
            </w:r>
          </w:p>
        </w:tc>
      </w:tr>
      <w:tr w:rsidR="0048442B" w:rsidRPr="0048442B" w14:paraId="4C4A9CED" w14:textId="77777777" w:rsidTr="008272D6">
        <w:tc>
          <w:tcPr>
            <w:tcW w:w="2978" w:type="dxa"/>
            <w:vAlign w:val="center"/>
          </w:tcPr>
          <w:p w14:paraId="065CC9B1" w14:textId="2BDDF840" w:rsidR="002F22EA" w:rsidRPr="0048442B" w:rsidRDefault="002F22EA" w:rsidP="002F22EA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IL-6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30B231E4" w14:textId="4BE68537" w:rsidR="002F22EA" w:rsidRPr="0048442B" w:rsidRDefault="002F22EA" w:rsidP="002F22EA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3F30C036" w14:textId="65917F4C" w:rsidR="002F22EA" w:rsidRPr="0048442B" w:rsidRDefault="002F22EA" w:rsidP="002F22EA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FAEBF1D" w14:textId="77777777" w:rsidTr="008272D6">
        <w:tc>
          <w:tcPr>
            <w:tcW w:w="2978" w:type="dxa"/>
            <w:vMerge w:val="restart"/>
            <w:vAlign w:val="center"/>
          </w:tcPr>
          <w:p w14:paraId="65730A9C" w14:textId="44891970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ley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YM (10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/L)</w:t>
            </w:r>
          </w:p>
        </w:tc>
        <w:tc>
          <w:tcPr>
            <w:tcW w:w="2268" w:type="dxa"/>
            <w:vMerge w:val="restart"/>
            <w:vAlign w:val="center"/>
          </w:tcPr>
          <w:p w14:paraId="096AECB3" w14:textId="2C54594E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≥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.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  <w:tc>
          <w:tcPr>
            <w:tcW w:w="3969" w:type="dxa"/>
            <w:vAlign w:val="center"/>
          </w:tcPr>
          <w:p w14:paraId="66074353" w14:textId="18A1F78E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8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ley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YM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.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</w:tr>
      <w:tr w:rsidR="0048442B" w:rsidRPr="0048442B" w14:paraId="568CA2C3" w14:textId="77777777" w:rsidTr="008272D6">
        <w:tc>
          <w:tcPr>
            <w:tcW w:w="2978" w:type="dxa"/>
            <w:vMerge/>
            <w:vAlign w:val="center"/>
          </w:tcPr>
          <w:p w14:paraId="1D9018BE" w14:textId="77777777" w:rsidR="00ED12DC" w:rsidRPr="0048442B" w:rsidRDefault="00ED12DC" w:rsidP="00A13BF9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C11E22D" w14:textId="77777777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51EB82F" w14:textId="07B12BB7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5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ley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YM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8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</w:tr>
      <w:tr w:rsidR="0048442B" w:rsidRPr="0048442B" w14:paraId="7C69246F" w14:textId="77777777" w:rsidTr="008272D6">
        <w:tc>
          <w:tcPr>
            <w:tcW w:w="2978" w:type="dxa"/>
            <w:vMerge/>
            <w:vAlign w:val="center"/>
          </w:tcPr>
          <w:p w14:paraId="623713F5" w14:textId="77777777" w:rsidR="00ED12DC" w:rsidRPr="0048442B" w:rsidRDefault="00ED12DC" w:rsidP="00A13BF9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6057B49" w14:textId="77777777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B57A531" w14:textId="231A1B75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2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ley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YM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5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</w:tr>
      <w:tr w:rsidR="0048442B" w:rsidRPr="0048442B" w14:paraId="1ECBD22F" w14:textId="77777777" w:rsidTr="008272D6">
        <w:tc>
          <w:tcPr>
            <w:tcW w:w="2978" w:type="dxa"/>
            <w:vMerge/>
            <w:vAlign w:val="center"/>
          </w:tcPr>
          <w:p w14:paraId="013A973B" w14:textId="77777777" w:rsidR="00ED12DC" w:rsidRPr="0048442B" w:rsidRDefault="00ED12DC" w:rsidP="00A13BF9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FC85D11" w14:textId="77777777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4A73C95" w14:textId="5F96C712" w:rsidR="00ED12DC" w:rsidRPr="0048442B" w:rsidRDefault="00ED12DC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ley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YM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2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</w:tr>
      <w:tr w:rsidR="0048442B" w:rsidRPr="0048442B" w14:paraId="37FE2267" w14:textId="77777777" w:rsidTr="008272D6">
        <w:tc>
          <w:tcPr>
            <w:tcW w:w="2978" w:type="dxa"/>
            <w:vAlign w:val="center"/>
          </w:tcPr>
          <w:p w14:paraId="2DE68DF5" w14:textId="7D8980D8" w:rsidR="007A43ED" w:rsidRPr="0048442B" w:rsidRDefault="007A43ED" w:rsidP="007A43E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YM with 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decrease</w:t>
            </w:r>
          </w:p>
        </w:tc>
        <w:tc>
          <w:tcPr>
            <w:tcW w:w="2268" w:type="dxa"/>
            <w:vAlign w:val="center"/>
          </w:tcPr>
          <w:p w14:paraId="00E0C25B" w14:textId="3F7D1214" w:rsidR="007A43ED" w:rsidRPr="0048442B" w:rsidRDefault="007A43ED" w:rsidP="007A43E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498CC213" w14:textId="3C2B723E" w:rsidR="007A43ED" w:rsidRPr="0048442B" w:rsidRDefault="007A43ED" w:rsidP="007A43E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77F1DEB" w14:textId="77777777" w:rsidTr="008272D6">
        <w:tc>
          <w:tcPr>
            <w:tcW w:w="2978" w:type="dxa"/>
            <w:vAlign w:val="center"/>
          </w:tcPr>
          <w:p w14:paraId="2B7AA402" w14:textId="2C1E0900" w:rsidR="002C5E4D" w:rsidRPr="0048442B" w:rsidRDefault="002C5E4D" w:rsidP="002C5E4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Hyperkalemia occur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rence </w:t>
            </w:r>
          </w:p>
        </w:tc>
        <w:tc>
          <w:tcPr>
            <w:tcW w:w="2268" w:type="dxa"/>
            <w:vAlign w:val="center"/>
          </w:tcPr>
          <w:p w14:paraId="1AF2AB5C" w14:textId="0F8D9643" w:rsidR="002C5E4D" w:rsidRPr="0048442B" w:rsidRDefault="002C5E4D" w:rsidP="002C5E4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6AA49899" w14:textId="45CA3FA3" w:rsidR="002C5E4D" w:rsidRPr="0048442B" w:rsidRDefault="002C5E4D" w:rsidP="002C5E4D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64FDB10D" w14:textId="77777777" w:rsidTr="008272D6">
        <w:tc>
          <w:tcPr>
            <w:tcW w:w="2978" w:type="dxa"/>
            <w:vMerge w:val="restart"/>
            <w:vAlign w:val="center"/>
          </w:tcPr>
          <w:p w14:paraId="72AB8F45" w14:textId="465501B1" w:rsidR="009F41B5" w:rsidRPr="0048442B" w:rsidRDefault="009F41B5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MYO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（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g/ml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）</w:t>
            </w:r>
          </w:p>
        </w:tc>
        <w:tc>
          <w:tcPr>
            <w:tcW w:w="2268" w:type="dxa"/>
            <w:vMerge w:val="restart"/>
            <w:vAlign w:val="center"/>
          </w:tcPr>
          <w:p w14:paraId="3AA42E2C" w14:textId="1F5943FC" w:rsidR="009F41B5" w:rsidRPr="0048442B" w:rsidRDefault="009F41B5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&lt;200ng/ml</w:t>
            </w:r>
          </w:p>
        </w:tc>
        <w:tc>
          <w:tcPr>
            <w:tcW w:w="3969" w:type="dxa"/>
            <w:vAlign w:val="center"/>
          </w:tcPr>
          <w:p w14:paraId="478C1B3C" w14:textId="0B0B4CDA" w:rsidR="009F41B5" w:rsidRPr="0048442B" w:rsidRDefault="009F41B5" w:rsidP="00A13BF9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00 ng/m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MYO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5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2E28DB69" w14:textId="77777777" w:rsidTr="008272D6">
        <w:tc>
          <w:tcPr>
            <w:tcW w:w="2978" w:type="dxa"/>
            <w:vMerge/>
            <w:vAlign w:val="center"/>
          </w:tcPr>
          <w:p w14:paraId="452B2325" w14:textId="77777777" w:rsidR="009F41B5" w:rsidRPr="0048442B" w:rsidRDefault="009F41B5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2F025E0" w14:textId="77777777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1E9B746" w14:textId="2E9CB5FF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500 ng/m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MYO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15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2F86310B" w14:textId="77777777" w:rsidTr="008272D6">
        <w:tc>
          <w:tcPr>
            <w:tcW w:w="2978" w:type="dxa"/>
            <w:vMerge/>
            <w:vAlign w:val="center"/>
          </w:tcPr>
          <w:p w14:paraId="4B54AF53" w14:textId="77777777" w:rsidR="009F41B5" w:rsidRPr="0048442B" w:rsidRDefault="009F41B5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0AD6E4B6" w14:textId="77777777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110E09F" w14:textId="76783846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500 ng/m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MYO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30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451851D1" w14:textId="77777777" w:rsidTr="008272D6">
        <w:tc>
          <w:tcPr>
            <w:tcW w:w="2978" w:type="dxa"/>
            <w:vMerge/>
            <w:vAlign w:val="center"/>
          </w:tcPr>
          <w:p w14:paraId="0BAC4CF6" w14:textId="77777777" w:rsidR="009F41B5" w:rsidRPr="0048442B" w:rsidRDefault="009F41B5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6C114352" w14:textId="77777777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6D508557" w14:textId="0D0145E1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MYO≥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30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28A9DF10" w14:textId="77777777" w:rsidTr="008272D6">
        <w:tc>
          <w:tcPr>
            <w:tcW w:w="2978" w:type="dxa"/>
            <w:vAlign w:val="center"/>
          </w:tcPr>
          <w:p w14:paraId="737E1AE8" w14:textId="1F20D741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MYO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47DB38A8" w14:textId="3A021415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401960F8" w14:textId="7CC92D83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5C45DEE8" w14:textId="77777777" w:rsidTr="008272D6">
        <w:tc>
          <w:tcPr>
            <w:tcW w:w="2978" w:type="dxa"/>
            <w:vMerge w:val="restart"/>
            <w:vAlign w:val="center"/>
          </w:tcPr>
          <w:p w14:paraId="17DF41E8" w14:textId="08C4CF25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lastRenderedPageBreak/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TnT</w:t>
            </w:r>
            <w:proofErr w:type="spellEnd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（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g/ml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）</w:t>
            </w:r>
          </w:p>
        </w:tc>
        <w:tc>
          <w:tcPr>
            <w:tcW w:w="2268" w:type="dxa"/>
            <w:vMerge w:val="restart"/>
            <w:vAlign w:val="center"/>
          </w:tcPr>
          <w:p w14:paraId="6AF013A1" w14:textId="255EFB9E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05ng/ml</w:t>
            </w:r>
          </w:p>
        </w:tc>
        <w:tc>
          <w:tcPr>
            <w:tcW w:w="3969" w:type="dxa"/>
            <w:vAlign w:val="center"/>
          </w:tcPr>
          <w:p w14:paraId="172E0A17" w14:textId="3E6A259F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0.05ng/ml&lt;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TnT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0.5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00509551" w14:textId="77777777" w:rsidTr="008272D6">
        <w:tc>
          <w:tcPr>
            <w:tcW w:w="2978" w:type="dxa"/>
            <w:vMerge/>
            <w:vAlign w:val="center"/>
          </w:tcPr>
          <w:p w14:paraId="7A107082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63B91B9E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F6567EB" w14:textId="1BA09D00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0.5ng/ml&lt;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TnT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2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ng/ml</w:t>
            </w:r>
          </w:p>
        </w:tc>
      </w:tr>
      <w:tr w:rsidR="0048442B" w:rsidRPr="0048442B" w14:paraId="0690ABB5" w14:textId="77777777" w:rsidTr="008272D6">
        <w:tc>
          <w:tcPr>
            <w:tcW w:w="2978" w:type="dxa"/>
            <w:vMerge/>
            <w:vAlign w:val="center"/>
          </w:tcPr>
          <w:p w14:paraId="24652C92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586B93CF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21263F0" w14:textId="1F3BB0A5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TnT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gt;2.0ng/ml</w:t>
            </w:r>
          </w:p>
        </w:tc>
      </w:tr>
      <w:tr w:rsidR="0048442B" w:rsidRPr="0048442B" w14:paraId="5F59241D" w14:textId="77777777" w:rsidTr="008272D6">
        <w:tc>
          <w:tcPr>
            <w:tcW w:w="2978" w:type="dxa"/>
            <w:vAlign w:val="center"/>
          </w:tcPr>
          <w:p w14:paraId="7F856037" w14:textId="49EEAAF6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TnT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3AC91A70" w14:textId="1BBB0345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50080949" w14:textId="707928F5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2C6A5C3" w14:textId="77777777" w:rsidTr="008272D6">
        <w:tc>
          <w:tcPr>
            <w:tcW w:w="2978" w:type="dxa"/>
            <w:vMerge w:val="restart"/>
            <w:vAlign w:val="center"/>
          </w:tcPr>
          <w:p w14:paraId="79CB4A44" w14:textId="450DC52D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-pro BNP (</w:t>
            </w: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/ml)</w:t>
            </w:r>
          </w:p>
        </w:tc>
        <w:tc>
          <w:tcPr>
            <w:tcW w:w="2268" w:type="dxa"/>
            <w:vMerge w:val="restart"/>
            <w:vAlign w:val="center"/>
          </w:tcPr>
          <w:p w14:paraId="06ED1BD3" w14:textId="26C9C52A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&lt;5000pg/ml</w:t>
            </w:r>
          </w:p>
        </w:tc>
        <w:tc>
          <w:tcPr>
            <w:tcW w:w="3969" w:type="dxa"/>
            <w:vAlign w:val="center"/>
          </w:tcPr>
          <w:p w14:paraId="515130B6" w14:textId="1C328BAC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5000pg/ml</w:t>
            </w:r>
            <w:r w:rsidR="0018754F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-pro BNP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100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ml</w:t>
            </w:r>
          </w:p>
        </w:tc>
      </w:tr>
      <w:tr w:rsidR="0048442B" w:rsidRPr="0048442B" w14:paraId="260D2C73" w14:textId="77777777" w:rsidTr="008272D6">
        <w:tc>
          <w:tcPr>
            <w:tcW w:w="2978" w:type="dxa"/>
            <w:vMerge/>
            <w:vAlign w:val="center"/>
          </w:tcPr>
          <w:p w14:paraId="56D6497F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5CE7AC1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D48345B" w14:textId="5A24FC8E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0000pg/ml</w:t>
            </w:r>
            <w:r w:rsidR="0018754F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-pro BNP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350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ml</w:t>
            </w:r>
          </w:p>
        </w:tc>
      </w:tr>
      <w:tr w:rsidR="0048442B" w:rsidRPr="0048442B" w14:paraId="2413441A" w14:textId="77777777" w:rsidTr="008272D6">
        <w:tc>
          <w:tcPr>
            <w:tcW w:w="2978" w:type="dxa"/>
            <w:vMerge/>
            <w:vAlign w:val="center"/>
          </w:tcPr>
          <w:p w14:paraId="13300E2D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59C9F6D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49CF296" w14:textId="0F2755F3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-pro BNP≥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3500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proofErr w:type="spellStart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pg</w:t>
            </w:r>
            <w:proofErr w:type="spellEnd"/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ml</w:t>
            </w:r>
          </w:p>
        </w:tc>
      </w:tr>
      <w:tr w:rsidR="0048442B" w:rsidRPr="0048442B" w14:paraId="72503918" w14:textId="77777777" w:rsidTr="008272D6">
        <w:tc>
          <w:tcPr>
            <w:tcW w:w="2978" w:type="dxa"/>
            <w:vAlign w:val="center"/>
          </w:tcPr>
          <w:p w14:paraId="09D1F60C" w14:textId="64216ABE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-pro BNP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56D8D36B" w14:textId="6C386A7C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57339E64" w14:textId="4B5A0C89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D6EA691" w14:textId="77777777" w:rsidTr="008272D6">
        <w:tc>
          <w:tcPr>
            <w:tcW w:w="2978" w:type="dxa"/>
            <w:vMerge w:val="restart"/>
            <w:vAlign w:val="center"/>
          </w:tcPr>
          <w:p w14:paraId="0AAB3499" w14:textId="347670EE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CK-MB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（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g/ml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）</w:t>
            </w:r>
          </w:p>
        </w:tc>
        <w:tc>
          <w:tcPr>
            <w:tcW w:w="2268" w:type="dxa"/>
            <w:vMerge w:val="restart"/>
            <w:vAlign w:val="center"/>
          </w:tcPr>
          <w:p w14:paraId="650D9431" w14:textId="266039F6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&lt;25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g/ml</w:t>
            </w:r>
          </w:p>
        </w:tc>
        <w:tc>
          <w:tcPr>
            <w:tcW w:w="3969" w:type="dxa"/>
            <w:vAlign w:val="center"/>
          </w:tcPr>
          <w:p w14:paraId="54FB07FF" w14:textId="0F629E74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5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g/ml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CK-MB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&lt;100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g/ml</w:t>
            </w:r>
          </w:p>
        </w:tc>
      </w:tr>
      <w:tr w:rsidR="0048442B" w:rsidRPr="0048442B" w14:paraId="3FF4E55F" w14:textId="77777777" w:rsidTr="008272D6">
        <w:tc>
          <w:tcPr>
            <w:tcW w:w="2978" w:type="dxa"/>
            <w:vMerge/>
            <w:vAlign w:val="center"/>
          </w:tcPr>
          <w:p w14:paraId="36FED0B7" w14:textId="77777777" w:rsidR="004E4C7A" w:rsidRPr="0048442B" w:rsidRDefault="004E4C7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6899DFD5" w14:textId="77777777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22CE909" w14:textId="481FC13E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00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g/ml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CK-MB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&lt;300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g/ml</w:t>
            </w:r>
          </w:p>
        </w:tc>
      </w:tr>
      <w:tr w:rsidR="0048442B" w:rsidRPr="0048442B" w14:paraId="178D1B3F" w14:textId="77777777" w:rsidTr="008272D6">
        <w:tc>
          <w:tcPr>
            <w:tcW w:w="2978" w:type="dxa"/>
            <w:vMerge/>
            <w:vAlign w:val="center"/>
          </w:tcPr>
          <w:p w14:paraId="20E0E9DF" w14:textId="77777777" w:rsidR="004E4C7A" w:rsidRPr="0048442B" w:rsidRDefault="004E4C7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6F78D95D" w14:textId="77777777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A37BE53" w14:textId="1C5FB02B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300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ng/ml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CK-MB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&lt;500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g/ml</w:t>
            </w:r>
          </w:p>
        </w:tc>
      </w:tr>
      <w:tr w:rsidR="0048442B" w:rsidRPr="0048442B" w14:paraId="1461FF45" w14:textId="77777777" w:rsidTr="008272D6">
        <w:tc>
          <w:tcPr>
            <w:tcW w:w="2978" w:type="dxa"/>
            <w:vMerge/>
            <w:vAlign w:val="center"/>
          </w:tcPr>
          <w:p w14:paraId="4A518B4B" w14:textId="77777777" w:rsidR="004E4C7A" w:rsidRPr="0048442B" w:rsidRDefault="004E4C7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5598D18" w14:textId="77777777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786AB2F" w14:textId="6219C53F" w:rsidR="004E4C7A" w:rsidRPr="0048442B" w:rsidRDefault="004E4C7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CK-MB≥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500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g/ml</w:t>
            </w:r>
          </w:p>
        </w:tc>
      </w:tr>
      <w:tr w:rsidR="0048442B" w:rsidRPr="0048442B" w14:paraId="396BD5E9" w14:textId="77777777" w:rsidTr="008272D6">
        <w:tc>
          <w:tcPr>
            <w:tcW w:w="2978" w:type="dxa"/>
            <w:vAlign w:val="center"/>
          </w:tcPr>
          <w:p w14:paraId="58F8D5DA" w14:textId="7108F0E2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K-MB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5D30E97B" w14:textId="28BC60CD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3879F2FE" w14:textId="5DDA6BCB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CEB361A" w14:textId="77777777" w:rsidTr="008272D6">
        <w:tc>
          <w:tcPr>
            <w:tcW w:w="2978" w:type="dxa"/>
            <w:vMerge w:val="restart"/>
            <w:vAlign w:val="center"/>
          </w:tcPr>
          <w:p w14:paraId="78FA2B1A" w14:textId="61EFB4C8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albumin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(g/L)</w:t>
            </w:r>
          </w:p>
        </w:tc>
        <w:tc>
          <w:tcPr>
            <w:tcW w:w="2268" w:type="dxa"/>
            <w:vMerge w:val="restart"/>
            <w:vAlign w:val="center"/>
          </w:tcPr>
          <w:p w14:paraId="30546E05" w14:textId="62679E11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≥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35g/L</w:t>
            </w:r>
          </w:p>
        </w:tc>
        <w:tc>
          <w:tcPr>
            <w:tcW w:w="3969" w:type="dxa"/>
            <w:vAlign w:val="center"/>
          </w:tcPr>
          <w:p w14:paraId="320D8D1C" w14:textId="362FD9D1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30g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albumin&lt;35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g/L</w:t>
            </w:r>
          </w:p>
        </w:tc>
      </w:tr>
      <w:tr w:rsidR="0048442B" w:rsidRPr="0048442B" w14:paraId="16879427" w14:textId="77777777" w:rsidTr="008272D6">
        <w:tc>
          <w:tcPr>
            <w:tcW w:w="2978" w:type="dxa"/>
            <w:vMerge/>
            <w:vAlign w:val="center"/>
          </w:tcPr>
          <w:p w14:paraId="64E16BB5" w14:textId="77777777" w:rsidR="00730684" w:rsidRPr="0048442B" w:rsidRDefault="00730684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6EDED33" w14:textId="77777777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60B18D53" w14:textId="6768BBD6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0g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albumin&lt;3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g/L</w:t>
            </w:r>
          </w:p>
        </w:tc>
      </w:tr>
      <w:tr w:rsidR="0048442B" w:rsidRPr="0048442B" w14:paraId="567FFDA2" w14:textId="77777777" w:rsidTr="008272D6">
        <w:tc>
          <w:tcPr>
            <w:tcW w:w="2978" w:type="dxa"/>
            <w:vMerge/>
            <w:vAlign w:val="center"/>
          </w:tcPr>
          <w:p w14:paraId="274B1991" w14:textId="77777777" w:rsidR="00730684" w:rsidRPr="0048442B" w:rsidRDefault="00730684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07209BBB" w14:textId="77777777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903166D" w14:textId="2FB741B1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0g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albumin&lt;25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g/L</w:t>
            </w:r>
          </w:p>
        </w:tc>
      </w:tr>
      <w:tr w:rsidR="0048442B" w:rsidRPr="0048442B" w14:paraId="176882BB" w14:textId="77777777" w:rsidTr="008272D6">
        <w:tc>
          <w:tcPr>
            <w:tcW w:w="2978" w:type="dxa"/>
            <w:vMerge/>
            <w:vAlign w:val="center"/>
          </w:tcPr>
          <w:p w14:paraId="3268B9B8" w14:textId="77777777" w:rsidR="00730684" w:rsidRPr="0048442B" w:rsidRDefault="00730684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6A98761" w14:textId="77777777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60BB95A3" w14:textId="32A212BF" w:rsidR="00730684" w:rsidRPr="0048442B" w:rsidRDefault="00730684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albumin&lt;2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g/L</w:t>
            </w:r>
          </w:p>
        </w:tc>
      </w:tr>
      <w:tr w:rsidR="0048442B" w:rsidRPr="0048442B" w14:paraId="580A3075" w14:textId="77777777" w:rsidTr="008272D6">
        <w:tc>
          <w:tcPr>
            <w:tcW w:w="2978" w:type="dxa"/>
            <w:vAlign w:val="center"/>
          </w:tcPr>
          <w:p w14:paraId="76874F7F" w14:textId="7F0E0396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Albumin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decrease</w:t>
            </w:r>
          </w:p>
        </w:tc>
        <w:tc>
          <w:tcPr>
            <w:tcW w:w="2268" w:type="dxa"/>
            <w:vAlign w:val="center"/>
          </w:tcPr>
          <w:p w14:paraId="4001A2FD" w14:textId="7B652860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19D69476" w14:textId="72CADE30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BDC976E" w14:textId="77777777" w:rsidTr="008272D6">
        <w:tc>
          <w:tcPr>
            <w:tcW w:w="2978" w:type="dxa"/>
            <w:vMerge w:val="restart"/>
            <w:vAlign w:val="center"/>
          </w:tcPr>
          <w:p w14:paraId="19F1DE2F" w14:textId="7DBEBA22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DH (</w:t>
            </w:r>
            <w:r w:rsidRPr="0048442B">
              <w:rPr>
                <w:rFonts w:ascii="Times New Roman" w:eastAsia="宋体" w:hAnsi="Times New Roman" w:cs="Times New Roman"/>
                <w:color w:val="00B0F0"/>
                <w:sz w:val="20"/>
                <w:szCs w:val="20"/>
              </w:rPr>
              <w:t>U/L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vMerge w:val="restart"/>
            <w:vAlign w:val="center"/>
          </w:tcPr>
          <w:p w14:paraId="6EE57734" w14:textId="37637A2B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&lt;250U/L</w:t>
            </w:r>
          </w:p>
        </w:tc>
        <w:tc>
          <w:tcPr>
            <w:tcW w:w="3969" w:type="dxa"/>
            <w:vAlign w:val="center"/>
          </w:tcPr>
          <w:p w14:paraId="741B06B1" w14:textId="246C4C14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50U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DH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400U/L</w:t>
            </w:r>
          </w:p>
        </w:tc>
      </w:tr>
      <w:tr w:rsidR="0048442B" w:rsidRPr="0048442B" w14:paraId="4E0CAE8B" w14:textId="77777777" w:rsidTr="008272D6">
        <w:tc>
          <w:tcPr>
            <w:tcW w:w="2978" w:type="dxa"/>
            <w:vMerge/>
            <w:vAlign w:val="center"/>
          </w:tcPr>
          <w:p w14:paraId="4463C1B4" w14:textId="77777777" w:rsidR="001F1B1D" w:rsidRPr="0048442B" w:rsidRDefault="001F1B1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420AF57A" w14:textId="77777777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978100E" w14:textId="44842471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400U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DH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800U/L</w:t>
            </w:r>
          </w:p>
        </w:tc>
      </w:tr>
      <w:tr w:rsidR="0048442B" w:rsidRPr="0048442B" w14:paraId="5C015281" w14:textId="77777777" w:rsidTr="008272D6">
        <w:tc>
          <w:tcPr>
            <w:tcW w:w="2978" w:type="dxa"/>
            <w:vMerge/>
            <w:vAlign w:val="center"/>
          </w:tcPr>
          <w:p w14:paraId="7C67F8D1" w14:textId="77777777" w:rsidR="001F1B1D" w:rsidRPr="0048442B" w:rsidRDefault="001F1B1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BC15FDD" w14:textId="77777777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4877788" w14:textId="482A5867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800U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DH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1000U/L</w:t>
            </w:r>
          </w:p>
        </w:tc>
      </w:tr>
      <w:tr w:rsidR="0048442B" w:rsidRPr="0048442B" w14:paraId="33D71D41" w14:textId="77777777" w:rsidTr="008272D6">
        <w:tc>
          <w:tcPr>
            <w:tcW w:w="2978" w:type="dxa"/>
            <w:vMerge/>
            <w:vAlign w:val="center"/>
          </w:tcPr>
          <w:p w14:paraId="49C7E61F" w14:textId="77777777" w:rsidR="001F1B1D" w:rsidRPr="0048442B" w:rsidRDefault="001F1B1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14D406F6" w14:textId="77777777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251BBAB9" w14:textId="2900BD0C" w:rsidR="001F1B1D" w:rsidRPr="0048442B" w:rsidRDefault="001F1B1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DH≥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000U/L</w:t>
            </w:r>
          </w:p>
        </w:tc>
      </w:tr>
      <w:tr w:rsidR="0048442B" w:rsidRPr="0048442B" w14:paraId="3C49780C" w14:textId="77777777" w:rsidTr="008272D6">
        <w:tc>
          <w:tcPr>
            <w:tcW w:w="2978" w:type="dxa"/>
            <w:vAlign w:val="center"/>
          </w:tcPr>
          <w:p w14:paraId="68AA3CC9" w14:textId="57AC8A80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LDH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65EAE573" w14:textId="22DD3175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7F716555" w14:textId="1ABF1220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1A4184EC" w14:textId="77777777" w:rsidTr="008272D6">
        <w:tc>
          <w:tcPr>
            <w:tcW w:w="2978" w:type="dxa"/>
            <w:vMerge w:val="restart"/>
            <w:vAlign w:val="center"/>
          </w:tcPr>
          <w:p w14:paraId="698F3C19" w14:textId="6FE3E081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Peak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ue of </w:t>
            </w:r>
            <w:proofErr w:type="spellStart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Scr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(</w:t>
            </w:r>
            <w:proofErr w:type="spellStart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umol</w:t>
            </w:r>
            <w:proofErr w:type="spellEnd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/L)</w:t>
            </w:r>
          </w:p>
        </w:tc>
        <w:tc>
          <w:tcPr>
            <w:tcW w:w="2268" w:type="dxa"/>
            <w:vMerge w:val="restart"/>
            <w:vAlign w:val="center"/>
          </w:tcPr>
          <w:p w14:paraId="37017FD2" w14:textId="0A505F5D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10umol/L</w:t>
            </w:r>
          </w:p>
        </w:tc>
        <w:tc>
          <w:tcPr>
            <w:tcW w:w="3969" w:type="dxa"/>
            <w:vAlign w:val="center"/>
          </w:tcPr>
          <w:p w14:paraId="4F9174FA" w14:textId="7F0C3FD3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10umol/L&lt;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eak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ue of </w:t>
            </w:r>
            <w:proofErr w:type="spellStart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Scr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77umol/L</w:t>
            </w:r>
          </w:p>
        </w:tc>
      </w:tr>
      <w:tr w:rsidR="0048442B" w:rsidRPr="0048442B" w14:paraId="4D74F40E" w14:textId="77777777" w:rsidTr="008272D6">
        <w:tc>
          <w:tcPr>
            <w:tcW w:w="2978" w:type="dxa"/>
            <w:vMerge/>
            <w:vAlign w:val="center"/>
          </w:tcPr>
          <w:p w14:paraId="5DC0BB65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45E1FC64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99C54FC" w14:textId="325E61EC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77umol/L&lt;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eak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ue of </w:t>
            </w:r>
            <w:proofErr w:type="spellStart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Scr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354umol/L</w:t>
            </w:r>
          </w:p>
        </w:tc>
      </w:tr>
      <w:tr w:rsidR="0048442B" w:rsidRPr="0048442B" w14:paraId="0250ACED" w14:textId="77777777" w:rsidTr="008272D6">
        <w:tc>
          <w:tcPr>
            <w:tcW w:w="2978" w:type="dxa"/>
            <w:vMerge/>
            <w:vAlign w:val="center"/>
          </w:tcPr>
          <w:p w14:paraId="79266B47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51EE7342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3C89D8B" w14:textId="1F8419D8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354umol/L&lt;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eak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ue of </w:t>
            </w:r>
            <w:proofErr w:type="spellStart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Scr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500umol/L</w:t>
            </w:r>
          </w:p>
        </w:tc>
      </w:tr>
      <w:tr w:rsidR="0048442B" w:rsidRPr="0048442B" w14:paraId="1C22FACD" w14:textId="77777777" w:rsidTr="008272D6">
        <w:tc>
          <w:tcPr>
            <w:tcW w:w="2978" w:type="dxa"/>
            <w:vMerge/>
            <w:vAlign w:val="center"/>
          </w:tcPr>
          <w:p w14:paraId="0DDDFDCA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185DE9F4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65E4F8A0" w14:textId="03BE7510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Peak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value of </w:t>
            </w:r>
            <w:proofErr w:type="spellStart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Scr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gt;500 </w:t>
            </w:r>
            <w:proofErr w:type="spellStart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umol</w:t>
            </w:r>
            <w:proofErr w:type="spellEnd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/L</w:t>
            </w:r>
          </w:p>
        </w:tc>
      </w:tr>
      <w:tr w:rsidR="0048442B" w:rsidRPr="0048442B" w14:paraId="45AB1ABE" w14:textId="77777777" w:rsidTr="008272D6">
        <w:tc>
          <w:tcPr>
            <w:tcW w:w="2978" w:type="dxa"/>
            <w:vAlign w:val="center"/>
          </w:tcPr>
          <w:p w14:paraId="5E950D00" w14:textId="114A37D4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proofErr w:type="spellStart"/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Scr</w:t>
            </w:r>
            <w:proofErr w:type="spellEnd"/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1720ACD8" w14:textId="4383314F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5B9386E6" w14:textId="1B078569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582384D6" w14:textId="77777777" w:rsidTr="008272D6">
        <w:tc>
          <w:tcPr>
            <w:tcW w:w="2978" w:type="dxa"/>
            <w:vMerge w:val="restart"/>
            <w:vAlign w:val="center"/>
          </w:tcPr>
          <w:p w14:paraId="502DC829" w14:textId="75A6624D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BUN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(mmol/L)</w:t>
            </w:r>
          </w:p>
        </w:tc>
        <w:tc>
          <w:tcPr>
            <w:tcW w:w="2268" w:type="dxa"/>
            <w:vMerge w:val="restart"/>
            <w:vAlign w:val="center"/>
          </w:tcPr>
          <w:p w14:paraId="07649E45" w14:textId="0B4F0A4A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7.5mmol/L</w:t>
            </w:r>
          </w:p>
        </w:tc>
        <w:tc>
          <w:tcPr>
            <w:tcW w:w="3969" w:type="dxa"/>
            <w:vAlign w:val="center"/>
          </w:tcPr>
          <w:p w14:paraId="3A187A95" w14:textId="1FF17CB6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7.5mmol/L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BUN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12.5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mmol/L</w:t>
            </w:r>
          </w:p>
        </w:tc>
      </w:tr>
      <w:tr w:rsidR="0048442B" w:rsidRPr="0048442B" w14:paraId="78F6B815" w14:textId="77777777" w:rsidTr="008272D6">
        <w:tc>
          <w:tcPr>
            <w:tcW w:w="2978" w:type="dxa"/>
            <w:vMerge/>
            <w:vAlign w:val="center"/>
          </w:tcPr>
          <w:p w14:paraId="6CB13DF4" w14:textId="77777777" w:rsidR="00113B4A" w:rsidRPr="0048442B" w:rsidRDefault="00113B4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66A2B3D9" w14:textId="77777777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ADA6F91" w14:textId="6C519711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2.5mmol/L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BUN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18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mmol/L</w:t>
            </w:r>
          </w:p>
        </w:tc>
      </w:tr>
      <w:tr w:rsidR="0048442B" w:rsidRPr="0048442B" w14:paraId="2B3BEB5C" w14:textId="77777777" w:rsidTr="008272D6">
        <w:tc>
          <w:tcPr>
            <w:tcW w:w="2978" w:type="dxa"/>
            <w:vMerge/>
            <w:vAlign w:val="center"/>
          </w:tcPr>
          <w:p w14:paraId="70BD1060" w14:textId="77777777" w:rsidR="00113B4A" w:rsidRPr="0048442B" w:rsidRDefault="00113B4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02A26B7" w14:textId="77777777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C1C0D6E" w14:textId="4CEB5A57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 BUN&gt; 18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mmol/L</w:t>
            </w:r>
          </w:p>
        </w:tc>
      </w:tr>
      <w:tr w:rsidR="0048442B" w:rsidRPr="0048442B" w14:paraId="47A33F27" w14:textId="77777777" w:rsidTr="008272D6">
        <w:tc>
          <w:tcPr>
            <w:tcW w:w="2978" w:type="dxa"/>
            <w:vAlign w:val="center"/>
          </w:tcPr>
          <w:p w14:paraId="65ABF65C" w14:textId="674C85FF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BUN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1117017D" w14:textId="31B0071E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3AA0D8A0" w14:textId="490DDE91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0525D855" w14:textId="77777777" w:rsidTr="008272D6">
        <w:tc>
          <w:tcPr>
            <w:tcW w:w="2978" w:type="dxa"/>
            <w:vMerge w:val="restart"/>
            <w:vAlign w:val="center"/>
          </w:tcPr>
          <w:p w14:paraId="5CBA8A84" w14:textId="699C5982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APTT (s)</w:t>
            </w:r>
          </w:p>
        </w:tc>
        <w:tc>
          <w:tcPr>
            <w:tcW w:w="2268" w:type="dxa"/>
            <w:vMerge w:val="restart"/>
            <w:vAlign w:val="center"/>
          </w:tcPr>
          <w:p w14:paraId="7B60D180" w14:textId="3EC327CA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36s</w:t>
            </w:r>
          </w:p>
        </w:tc>
        <w:tc>
          <w:tcPr>
            <w:tcW w:w="3969" w:type="dxa"/>
            <w:vAlign w:val="center"/>
          </w:tcPr>
          <w:p w14:paraId="4C521CC0" w14:textId="2A165B9E" w:rsidR="00113B4A" w:rsidRPr="0048442B" w:rsidRDefault="00113B4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36s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APTT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50s</w:t>
            </w:r>
          </w:p>
        </w:tc>
      </w:tr>
      <w:tr w:rsidR="0048442B" w:rsidRPr="0048442B" w14:paraId="357D987A" w14:textId="77777777" w:rsidTr="008272D6">
        <w:tc>
          <w:tcPr>
            <w:tcW w:w="2978" w:type="dxa"/>
            <w:vMerge/>
            <w:vAlign w:val="center"/>
          </w:tcPr>
          <w:p w14:paraId="197D0821" w14:textId="77777777" w:rsidR="00113B4A" w:rsidRPr="0048442B" w:rsidRDefault="00113B4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6CADA763" w14:textId="77777777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CFB7327" w14:textId="4AE169C9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50s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APTT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70s</w:t>
            </w:r>
          </w:p>
        </w:tc>
      </w:tr>
      <w:tr w:rsidR="0048442B" w:rsidRPr="0048442B" w14:paraId="6E502C03" w14:textId="77777777" w:rsidTr="008272D6">
        <w:tc>
          <w:tcPr>
            <w:tcW w:w="2978" w:type="dxa"/>
            <w:vMerge/>
            <w:vAlign w:val="center"/>
          </w:tcPr>
          <w:p w14:paraId="78953E4E" w14:textId="77777777" w:rsidR="00113B4A" w:rsidRPr="0048442B" w:rsidRDefault="00113B4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10843891" w14:textId="77777777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B7ABA77" w14:textId="3D1A40B2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70s 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APTT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100s</w:t>
            </w:r>
          </w:p>
        </w:tc>
      </w:tr>
      <w:tr w:rsidR="0048442B" w:rsidRPr="0048442B" w14:paraId="79D14523" w14:textId="77777777" w:rsidTr="008272D6">
        <w:tc>
          <w:tcPr>
            <w:tcW w:w="2978" w:type="dxa"/>
            <w:vMerge/>
            <w:vAlign w:val="center"/>
          </w:tcPr>
          <w:p w14:paraId="7D01AF98" w14:textId="77777777" w:rsidR="00113B4A" w:rsidRPr="0048442B" w:rsidRDefault="00113B4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44BA4A29" w14:textId="77777777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9BBEF1F" w14:textId="47D1E8B1" w:rsidR="00113B4A" w:rsidRPr="0048442B" w:rsidRDefault="00113B4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APT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gt;100s</w:t>
            </w:r>
          </w:p>
        </w:tc>
      </w:tr>
      <w:tr w:rsidR="0048442B" w:rsidRPr="0048442B" w14:paraId="56484AB4" w14:textId="77777777" w:rsidTr="008272D6">
        <w:tc>
          <w:tcPr>
            <w:tcW w:w="2978" w:type="dxa"/>
            <w:vAlign w:val="center"/>
          </w:tcPr>
          <w:p w14:paraId="17E8DB8B" w14:textId="7DBD7A80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APT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5B3B32D8" w14:textId="1ABFA329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091A7006" w14:textId="44E31CEF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CC6D005" w14:textId="77777777" w:rsidTr="008272D6">
        <w:tc>
          <w:tcPr>
            <w:tcW w:w="2978" w:type="dxa"/>
            <w:vMerge w:val="restart"/>
            <w:vAlign w:val="center"/>
          </w:tcPr>
          <w:p w14:paraId="2E66C1E5" w14:textId="03533ACF" w:rsidR="001A5721" w:rsidRPr="0048442B" w:rsidRDefault="001A5721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T (s)</w:t>
            </w:r>
          </w:p>
        </w:tc>
        <w:tc>
          <w:tcPr>
            <w:tcW w:w="2268" w:type="dxa"/>
            <w:vMerge w:val="restart"/>
            <w:vAlign w:val="center"/>
          </w:tcPr>
          <w:p w14:paraId="37293440" w14:textId="6E56D8F7" w:rsidR="001A5721" w:rsidRPr="0048442B" w:rsidRDefault="001A5721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2s</w:t>
            </w:r>
          </w:p>
        </w:tc>
        <w:tc>
          <w:tcPr>
            <w:tcW w:w="3969" w:type="dxa"/>
            <w:vAlign w:val="center"/>
          </w:tcPr>
          <w:p w14:paraId="42C64EB8" w14:textId="45D30BCA" w:rsidR="001A5721" w:rsidRPr="0048442B" w:rsidRDefault="001A5721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2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T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14s</w:t>
            </w:r>
          </w:p>
        </w:tc>
      </w:tr>
      <w:tr w:rsidR="0048442B" w:rsidRPr="0048442B" w14:paraId="6482F8FC" w14:textId="77777777" w:rsidTr="008272D6">
        <w:tc>
          <w:tcPr>
            <w:tcW w:w="2978" w:type="dxa"/>
            <w:vMerge/>
            <w:vAlign w:val="center"/>
          </w:tcPr>
          <w:p w14:paraId="639E052B" w14:textId="77777777" w:rsidR="001A5721" w:rsidRPr="0048442B" w:rsidRDefault="001A5721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40393004" w14:textId="77777777" w:rsidR="001A5721" w:rsidRPr="0048442B" w:rsidRDefault="001A5721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6CF3EAC8" w14:textId="750CCA6E" w:rsidR="001A5721" w:rsidRPr="0048442B" w:rsidRDefault="001A5721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4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T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16s</w:t>
            </w:r>
          </w:p>
        </w:tc>
      </w:tr>
      <w:tr w:rsidR="0048442B" w:rsidRPr="0048442B" w14:paraId="4FBA42D5" w14:textId="77777777" w:rsidTr="008272D6">
        <w:tc>
          <w:tcPr>
            <w:tcW w:w="2978" w:type="dxa"/>
            <w:vMerge/>
            <w:vAlign w:val="center"/>
          </w:tcPr>
          <w:p w14:paraId="2C95387D" w14:textId="77777777" w:rsidR="001A5721" w:rsidRPr="0048442B" w:rsidRDefault="001A5721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3A4E8C0" w14:textId="77777777" w:rsidR="001A5721" w:rsidRPr="0048442B" w:rsidRDefault="001A5721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88209AF" w14:textId="7B0F6674" w:rsidR="001A5721" w:rsidRPr="0048442B" w:rsidRDefault="001A5721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Peak value of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gt;16s</w:t>
            </w:r>
          </w:p>
        </w:tc>
      </w:tr>
      <w:tr w:rsidR="0048442B" w:rsidRPr="0048442B" w14:paraId="78237F40" w14:textId="77777777" w:rsidTr="008272D6">
        <w:tc>
          <w:tcPr>
            <w:tcW w:w="2978" w:type="dxa"/>
            <w:vAlign w:val="center"/>
          </w:tcPr>
          <w:p w14:paraId="02272E3B" w14:textId="69116BCC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lastRenderedPageBreak/>
              <w:t>P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34253BD1" w14:textId="57262050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1374851E" w14:textId="6CB28B48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1CE654AC" w14:textId="77777777" w:rsidTr="008272D6">
        <w:tc>
          <w:tcPr>
            <w:tcW w:w="2978" w:type="dxa"/>
            <w:vMerge w:val="restart"/>
            <w:vAlign w:val="center"/>
          </w:tcPr>
          <w:p w14:paraId="04D5B2AA" w14:textId="4A5B0DD8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D-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D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(mg/L)</w:t>
            </w:r>
          </w:p>
        </w:tc>
        <w:tc>
          <w:tcPr>
            <w:tcW w:w="2268" w:type="dxa"/>
            <w:vMerge w:val="restart"/>
            <w:vAlign w:val="center"/>
          </w:tcPr>
          <w:p w14:paraId="1533D357" w14:textId="27870A8D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5ug/ml</w:t>
            </w:r>
          </w:p>
        </w:tc>
        <w:tc>
          <w:tcPr>
            <w:tcW w:w="3969" w:type="dxa"/>
            <w:vAlign w:val="center"/>
          </w:tcPr>
          <w:p w14:paraId="003F7133" w14:textId="5F884950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.5ug/ml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D-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D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1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ug/ml</w:t>
            </w:r>
          </w:p>
        </w:tc>
      </w:tr>
      <w:tr w:rsidR="0048442B" w:rsidRPr="0048442B" w14:paraId="18F7140D" w14:textId="77777777" w:rsidTr="008272D6">
        <w:tc>
          <w:tcPr>
            <w:tcW w:w="2978" w:type="dxa"/>
            <w:vMerge/>
            <w:vAlign w:val="center"/>
          </w:tcPr>
          <w:p w14:paraId="2D6F6E3E" w14:textId="77777777" w:rsidR="005E606A" w:rsidRPr="0048442B" w:rsidRDefault="005E606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6E4FB6B" w14:textId="77777777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98E08DF" w14:textId="063B3CB2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.0ug/ml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D-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D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3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ug/ml</w:t>
            </w:r>
          </w:p>
        </w:tc>
      </w:tr>
      <w:tr w:rsidR="0048442B" w:rsidRPr="0048442B" w14:paraId="76C98BBD" w14:textId="77777777" w:rsidTr="008272D6">
        <w:tc>
          <w:tcPr>
            <w:tcW w:w="2978" w:type="dxa"/>
            <w:vMerge/>
            <w:vAlign w:val="center"/>
          </w:tcPr>
          <w:p w14:paraId="5B752B89" w14:textId="77777777" w:rsidR="005E606A" w:rsidRPr="0048442B" w:rsidRDefault="005E606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91410CB" w14:textId="77777777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1D51669" w14:textId="58A3A60B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3.0ug/ml&lt;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D-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D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0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ug/ml</w:t>
            </w:r>
          </w:p>
        </w:tc>
      </w:tr>
      <w:tr w:rsidR="0048442B" w:rsidRPr="0048442B" w14:paraId="6822739E" w14:textId="77777777" w:rsidTr="008272D6">
        <w:tc>
          <w:tcPr>
            <w:tcW w:w="2978" w:type="dxa"/>
            <w:vMerge/>
            <w:vAlign w:val="center"/>
          </w:tcPr>
          <w:p w14:paraId="79D3F8D7" w14:textId="77777777" w:rsidR="005E606A" w:rsidRPr="0048442B" w:rsidRDefault="005E606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53FE4598" w14:textId="77777777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CC0B667" w14:textId="27EE4752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D-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D&gt; 10.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ug/ml</w:t>
            </w:r>
          </w:p>
        </w:tc>
      </w:tr>
      <w:tr w:rsidR="0048442B" w:rsidRPr="0048442B" w14:paraId="33883015" w14:textId="77777777" w:rsidTr="008272D6">
        <w:tc>
          <w:tcPr>
            <w:tcW w:w="2978" w:type="dxa"/>
            <w:vAlign w:val="center"/>
          </w:tcPr>
          <w:p w14:paraId="4B4B053B" w14:textId="5C614F25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D-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D 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increase</w:t>
            </w:r>
          </w:p>
        </w:tc>
        <w:tc>
          <w:tcPr>
            <w:tcW w:w="2268" w:type="dxa"/>
            <w:vAlign w:val="center"/>
          </w:tcPr>
          <w:p w14:paraId="181479E2" w14:textId="0DFA7064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64949796" w14:textId="5BB66BF1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CF68FC8" w14:textId="77777777" w:rsidTr="008272D6">
        <w:tc>
          <w:tcPr>
            <w:tcW w:w="2978" w:type="dxa"/>
            <w:vMerge w:val="restart"/>
            <w:vAlign w:val="center"/>
          </w:tcPr>
          <w:p w14:paraId="0AA96043" w14:textId="7BEC8C63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Hb (g/L)</w:t>
            </w:r>
          </w:p>
        </w:tc>
        <w:tc>
          <w:tcPr>
            <w:tcW w:w="2268" w:type="dxa"/>
            <w:vMerge w:val="restart"/>
            <w:vAlign w:val="center"/>
          </w:tcPr>
          <w:p w14:paraId="1EDE9A85" w14:textId="79F0ACA0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≥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10g/L</w:t>
            </w:r>
          </w:p>
        </w:tc>
        <w:tc>
          <w:tcPr>
            <w:tcW w:w="3969" w:type="dxa"/>
            <w:vAlign w:val="center"/>
          </w:tcPr>
          <w:p w14:paraId="5CDAB249" w14:textId="4A122C95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90g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Hb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110g/L</w:t>
            </w:r>
          </w:p>
        </w:tc>
      </w:tr>
      <w:tr w:rsidR="0048442B" w:rsidRPr="0048442B" w14:paraId="600E6DB7" w14:textId="77777777" w:rsidTr="008272D6">
        <w:tc>
          <w:tcPr>
            <w:tcW w:w="2978" w:type="dxa"/>
            <w:vMerge/>
            <w:vAlign w:val="center"/>
          </w:tcPr>
          <w:p w14:paraId="503776F0" w14:textId="77777777" w:rsidR="005E606A" w:rsidRPr="0048442B" w:rsidRDefault="005E606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ADABA7D" w14:textId="77777777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4313D6E" w14:textId="1E0A841C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60g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Hb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90g/L</w:t>
            </w:r>
          </w:p>
        </w:tc>
      </w:tr>
      <w:tr w:rsidR="0048442B" w:rsidRPr="0048442B" w14:paraId="15D19480" w14:textId="77777777" w:rsidTr="008272D6">
        <w:tc>
          <w:tcPr>
            <w:tcW w:w="2978" w:type="dxa"/>
            <w:vMerge/>
            <w:vAlign w:val="center"/>
          </w:tcPr>
          <w:p w14:paraId="720E7EED" w14:textId="77777777" w:rsidR="005E606A" w:rsidRPr="0048442B" w:rsidRDefault="005E606A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1284E1F" w14:textId="77777777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249D732" w14:textId="6BE8B6F4" w:rsidR="005E606A" w:rsidRPr="0048442B" w:rsidRDefault="005E606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Hb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lt;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60g/L</w:t>
            </w:r>
          </w:p>
        </w:tc>
      </w:tr>
      <w:tr w:rsidR="0048442B" w:rsidRPr="0048442B" w14:paraId="71CE3B02" w14:textId="77777777" w:rsidTr="008272D6">
        <w:tc>
          <w:tcPr>
            <w:tcW w:w="2978" w:type="dxa"/>
            <w:vAlign w:val="center"/>
          </w:tcPr>
          <w:p w14:paraId="29F6CFC3" w14:textId="1C2616B6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Hb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with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decrease</w:t>
            </w:r>
          </w:p>
        </w:tc>
        <w:tc>
          <w:tcPr>
            <w:tcW w:w="2268" w:type="dxa"/>
            <w:vAlign w:val="center"/>
          </w:tcPr>
          <w:p w14:paraId="7C8D3916" w14:textId="01776936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50D40B9C" w14:textId="5D0BE12E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1DD29ED0" w14:textId="77777777" w:rsidTr="008272D6">
        <w:tc>
          <w:tcPr>
            <w:tcW w:w="2978" w:type="dxa"/>
            <w:vAlign w:val="center"/>
          </w:tcPr>
          <w:p w14:paraId="0FBAA5AE" w14:textId="246AB929" w:rsidR="009F41B5" w:rsidRPr="0048442B" w:rsidRDefault="00076C1A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New-onset anemia</w:t>
            </w:r>
            <w:r w:rsidR="009F41B5"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during hospitalization</w:t>
            </w:r>
          </w:p>
        </w:tc>
        <w:tc>
          <w:tcPr>
            <w:tcW w:w="2268" w:type="dxa"/>
            <w:vAlign w:val="center"/>
          </w:tcPr>
          <w:p w14:paraId="0672B1B2" w14:textId="74F85E97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7917B6F4" w14:textId="7751CDF3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3D863C48" w14:textId="77777777" w:rsidTr="008272D6">
        <w:tc>
          <w:tcPr>
            <w:tcW w:w="2978" w:type="dxa"/>
            <w:vMerge w:val="restart"/>
            <w:vAlign w:val="center"/>
          </w:tcPr>
          <w:p w14:paraId="342341E4" w14:textId="094B3963" w:rsidR="0087033C" w:rsidRPr="0048442B" w:rsidRDefault="0087033C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LT (10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/L)</w:t>
            </w:r>
          </w:p>
        </w:tc>
        <w:tc>
          <w:tcPr>
            <w:tcW w:w="2268" w:type="dxa"/>
            <w:vMerge w:val="restart"/>
            <w:vAlign w:val="center"/>
          </w:tcPr>
          <w:p w14:paraId="47A3A7BC" w14:textId="7A7AD6D9" w:rsidR="0087033C" w:rsidRPr="0048442B" w:rsidRDefault="0087033C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≥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0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  <w:tc>
          <w:tcPr>
            <w:tcW w:w="3969" w:type="dxa"/>
            <w:vAlign w:val="center"/>
          </w:tcPr>
          <w:p w14:paraId="6C66C451" w14:textId="22C28F34" w:rsidR="0087033C" w:rsidRPr="0048442B" w:rsidRDefault="0087033C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5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L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&lt; 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0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</w:tr>
      <w:tr w:rsidR="0048442B" w:rsidRPr="0048442B" w14:paraId="255BFD3D" w14:textId="77777777" w:rsidTr="008272D6">
        <w:tc>
          <w:tcPr>
            <w:tcW w:w="2978" w:type="dxa"/>
            <w:vMerge/>
            <w:vAlign w:val="center"/>
          </w:tcPr>
          <w:p w14:paraId="663BEF8F" w14:textId="77777777" w:rsidR="0087033C" w:rsidRPr="0048442B" w:rsidRDefault="0087033C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4622CC6" w14:textId="77777777" w:rsidR="0087033C" w:rsidRPr="0048442B" w:rsidRDefault="0087033C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655C6A04" w14:textId="4654B3A2" w:rsidR="0087033C" w:rsidRPr="0048442B" w:rsidRDefault="0087033C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L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&lt; 5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</w:tr>
      <w:tr w:rsidR="0048442B" w:rsidRPr="0048442B" w14:paraId="7671754B" w14:textId="77777777" w:rsidTr="008272D6">
        <w:tc>
          <w:tcPr>
            <w:tcW w:w="2978" w:type="dxa"/>
            <w:vMerge/>
            <w:vAlign w:val="center"/>
          </w:tcPr>
          <w:p w14:paraId="3591EB0B" w14:textId="77777777" w:rsidR="0087033C" w:rsidRPr="0048442B" w:rsidRDefault="0087033C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9F2D399" w14:textId="77777777" w:rsidR="0087033C" w:rsidRPr="0048442B" w:rsidRDefault="0087033C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3AC5CD0" w14:textId="238DE221" w:rsidR="0087033C" w:rsidRPr="0048442B" w:rsidRDefault="0087033C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Valley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PLT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&lt; 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20*10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  <w:vertAlign w:val="superscript"/>
              </w:rPr>
              <w:t>9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/L</w:t>
            </w:r>
          </w:p>
        </w:tc>
      </w:tr>
      <w:tr w:rsidR="0048442B" w:rsidRPr="0048442B" w14:paraId="58292EDC" w14:textId="77777777" w:rsidTr="008272D6">
        <w:tc>
          <w:tcPr>
            <w:tcW w:w="2978" w:type="dxa"/>
            <w:vAlign w:val="center"/>
          </w:tcPr>
          <w:p w14:paraId="61C35C83" w14:textId="7C41F68A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PLT with continuous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decrease</w:t>
            </w:r>
          </w:p>
        </w:tc>
        <w:tc>
          <w:tcPr>
            <w:tcW w:w="2268" w:type="dxa"/>
            <w:vAlign w:val="center"/>
          </w:tcPr>
          <w:p w14:paraId="1EC0FCF0" w14:textId="518A3A0F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N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o </w:t>
            </w:r>
          </w:p>
        </w:tc>
        <w:tc>
          <w:tcPr>
            <w:tcW w:w="3969" w:type="dxa"/>
            <w:vAlign w:val="center"/>
          </w:tcPr>
          <w:p w14:paraId="6CB43384" w14:textId="3EE2291E" w:rsidR="009F41B5" w:rsidRPr="0048442B" w:rsidRDefault="009F41B5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Yes</w:t>
            </w:r>
          </w:p>
        </w:tc>
      </w:tr>
      <w:tr w:rsidR="0048442B" w:rsidRPr="0048442B" w14:paraId="491C6E51" w14:textId="77777777" w:rsidTr="008272D6">
        <w:tc>
          <w:tcPr>
            <w:tcW w:w="2978" w:type="dxa"/>
            <w:vMerge w:val="restart"/>
            <w:vAlign w:val="center"/>
          </w:tcPr>
          <w:p w14:paraId="3EF79AF1" w14:textId="67683D69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RDW (%)</w:t>
            </w:r>
          </w:p>
        </w:tc>
        <w:tc>
          <w:tcPr>
            <w:tcW w:w="2268" w:type="dxa"/>
            <w:vMerge w:val="restart"/>
            <w:vAlign w:val="center"/>
          </w:tcPr>
          <w:p w14:paraId="3BFFF468" w14:textId="1242BCB4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≤</w:t>
            </w: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>14.5%</w:t>
            </w:r>
          </w:p>
        </w:tc>
        <w:tc>
          <w:tcPr>
            <w:tcW w:w="3969" w:type="dxa"/>
            <w:vAlign w:val="center"/>
          </w:tcPr>
          <w:p w14:paraId="654FFFFD" w14:textId="6BA1440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14.5%&lt;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RDW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5.5%</w:t>
            </w:r>
          </w:p>
        </w:tc>
      </w:tr>
      <w:tr w:rsidR="0048442B" w:rsidRPr="0048442B" w14:paraId="422796D2" w14:textId="77777777" w:rsidTr="008272D6">
        <w:tc>
          <w:tcPr>
            <w:tcW w:w="2978" w:type="dxa"/>
            <w:vMerge/>
            <w:vAlign w:val="center"/>
          </w:tcPr>
          <w:p w14:paraId="7C10CA2D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B2913F7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61EFA8B2" w14:textId="749F71EB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hAnsi="Times New Roman" w:cs="Times New Roman" w:hint="eastAsia"/>
                <w:color w:val="00B0F0"/>
                <w:sz w:val="20"/>
                <w:szCs w:val="20"/>
              </w:rPr>
              <w:t xml:space="preserve">15.5%&lt; 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RDW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>≤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17.0%</w:t>
            </w:r>
          </w:p>
        </w:tc>
      </w:tr>
      <w:tr w:rsidR="0048442B" w:rsidRPr="0048442B" w14:paraId="4E017B3C" w14:textId="77777777" w:rsidTr="008272D6">
        <w:tc>
          <w:tcPr>
            <w:tcW w:w="2978" w:type="dxa"/>
            <w:vMerge/>
            <w:vAlign w:val="center"/>
          </w:tcPr>
          <w:p w14:paraId="1552EEFA" w14:textId="77777777" w:rsidR="00C1679D" w:rsidRPr="0048442B" w:rsidRDefault="00C1679D" w:rsidP="009F41B5">
            <w:pPr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9A6A132" w14:textId="77777777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882D3BA" w14:textId="43D03486" w:rsidR="00C1679D" w:rsidRPr="0048442B" w:rsidRDefault="00C1679D" w:rsidP="009F41B5">
            <w:pPr>
              <w:rPr>
                <w:rFonts w:ascii="Times New Roman" w:hAnsi="Times New Roman" w:cs="Times New Roman"/>
                <w:color w:val="00B0F0"/>
                <w:sz w:val="20"/>
                <w:szCs w:val="20"/>
              </w:rPr>
            </w:pP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>Peak value of</w:t>
            </w:r>
            <w:r w:rsidRPr="0048442B">
              <w:rPr>
                <w:rFonts w:ascii="Times New Roman" w:eastAsia="宋体" w:hAnsi="Times New Roman" w:cs="Times New Roman"/>
                <w:color w:val="00B0F0"/>
                <w:kern w:val="0"/>
                <w:sz w:val="20"/>
                <w:szCs w:val="20"/>
              </w:rPr>
              <w:t xml:space="preserve"> RDW</w:t>
            </w:r>
            <w:r w:rsidRPr="0048442B">
              <w:rPr>
                <w:rFonts w:ascii="Times New Roman" w:eastAsia="宋体" w:hAnsi="Times New Roman" w:cs="Times New Roman" w:hint="eastAsia"/>
                <w:color w:val="00B0F0"/>
                <w:kern w:val="0"/>
                <w:sz w:val="20"/>
                <w:szCs w:val="20"/>
              </w:rPr>
              <w:t xml:space="preserve"> &gt;17.0%</w:t>
            </w:r>
          </w:p>
        </w:tc>
      </w:tr>
    </w:tbl>
    <w:p w14:paraId="1449D612" w14:textId="77777777" w:rsidR="00FA5F2C" w:rsidRPr="0048442B" w:rsidRDefault="00FA5F2C">
      <w:pPr>
        <w:rPr>
          <w:rFonts w:ascii="Times New Roman" w:hAnsi="Times New Roman" w:cs="Times New Roman"/>
          <w:color w:val="00B0F0"/>
        </w:rPr>
      </w:pPr>
    </w:p>
    <w:sectPr w:rsidR="00FA5F2C" w:rsidRPr="00484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BFB24" w14:textId="77777777" w:rsidR="00D81C02" w:rsidRDefault="00D81C02" w:rsidP="00FA5F2C">
      <w:pPr>
        <w:rPr>
          <w:rFonts w:hint="eastAsia"/>
        </w:rPr>
      </w:pPr>
      <w:r>
        <w:separator/>
      </w:r>
    </w:p>
  </w:endnote>
  <w:endnote w:type="continuationSeparator" w:id="0">
    <w:p w14:paraId="65AC43C7" w14:textId="77777777" w:rsidR="00D81C02" w:rsidRDefault="00D81C02" w:rsidP="00FA5F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37C64" w14:textId="77777777" w:rsidR="00D81C02" w:rsidRDefault="00D81C02" w:rsidP="00FA5F2C">
      <w:pPr>
        <w:rPr>
          <w:rFonts w:hint="eastAsia"/>
        </w:rPr>
      </w:pPr>
      <w:r>
        <w:separator/>
      </w:r>
    </w:p>
  </w:footnote>
  <w:footnote w:type="continuationSeparator" w:id="0">
    <w:p w14:paraId="01F51E04" w14:textId="77777777" w:rsidR="00D81C02" w:rsidRDefault="00D81C02" w:rsidP="00FA5F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F8"/>
    <w:rsid w:val="00031902"/>
    <w:rsid w:val="00076C1A"/>
    <w:rsid w:val="00113B4A"/>
    <w:rsid w:val="0018754F"/>
    <w:rsid w:val="001A5721"/>
    <w:rsid w:val="001D087C"/>
    <w:rsid w:val="001F1B1D"/>
    <w:rsid w:val="002C2A58"/>
    <w:rsid w:val="002C5E4D"/>
    <w:rsid w:val="002D01C8"/>
    <w:rsid w:val="002F22EA"/>
    <w:rsid w:val="0048442B"/>
    <w:rsid w:val="004C0B26"/>
    <w:rsid w:val="004E4C7A"/>
    <w:rsid w:val="00503CF7"/>
    <w:rsid w:val="005E606A"/>
    <w:rsid w:val="00671B84"/>
    <w:rsid w:val="006E64F8"/>
    <w:rsid w:val="00702E84"/>
    <w:rsid w:val="00721A48"/>
    <w:rsid w:val="00730684"/>
    <w:rsid w:val="0074385C"/>
    <w:rsid w:val="007A43ED"/>
    <w:rsid w:val="007D3CA5"/>
    <w:rsid w:val="008272D6"/>
    <w:rsid w:val="008516EF"/>
    <w:rsid w:val="0087033C"/>
    <w:rsid w:val="00886C89"/>
    <w:rsid w:val="009205D1"/>
    <w:rsid w:val="009F41B5"/>
    <w:rsid w:val="00A13BF9"/>
    <w:rsid w:val="00A67A42"/>
    <w:rsid w:val="00AA4FD4"/>
    <w:rsid w:val="00BC3C03"/>
    <w:rsid w:val="00C1679D"/>
    <w:rsid w:val="00D7151F"/>
    <w:rsid w:val="00D81C02"/>
    <w:rsid w:val="00D92939"/>
    <w:rsid w:val="00E71508"/>
    <w:rsid w:val="00EA1493"/>
    <w:rsid w:val="00ED12DC"/>
    <w:rsid w:val="00FA5F2C"/>
    <w:rsid w:val="00FF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C9EE2"/>
  <w15:chartTrackingRefBased/>
  <w15:docId w15:val="{B1F2B594-5799-4BE5-923B-20467855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64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6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4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4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4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4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4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4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64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6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6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64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64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64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64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64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64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64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6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64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6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64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64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64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64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6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64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64F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5F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5F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5F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5F2C"/>
    <w:rPr>
      <w:sz w:val="18"/>
      <w:szCs w:val="18"/>
    </w:rPr>
  </w:style>
  <w:style w:type="table" w:styleId="af2">
    <w:name w:val="Table Grid"/>
    <w:basedOn w:val="a1"/>
    <w:uiPriority w:val="39"/>
    <w:rsid w:val="00FA5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m.1989@163.com</dc:creator>
  <cp:keywords/>
  <dc:description/>
  <cp:lastModifiedBy>djm.1989@163.com</cp:lastModifiedBy>
  <cp:revision>34</cp:revision>
  <dcterms:created xsi:type="dcterms:W3CDTF">2026-01-26T02:18:00Z</dcterms:created>
  <dcterms:modified xsi:type="dcterms:W3CDTF">2026-01-28T02:51:00Z</dcterms:modified>
</cp:coreProperties>
</file>